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4" w:after="4"/>
        <w:ind w:right="360" w:hanging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able (S3) shows </w:t>
      </w:r>
      <w:r>
        <w:rPr>
          <w:rFonts w:cs="Times New Roman" w:ascii="Times New Roman" w:hAnsi="Times New Roman"/>
          <w:sz w:val="24"/>
          <w:szCs w:val="24"/>
        </w:rPr>
        <w:t>temporal changes in the volume of critical target volumes in different imaging modaliti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62000</wp:posOffset>
                </wp:positionV>
                <wp:extent cx="7040880" cy="3531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353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720"/>
                              <w:gridCol w:w="933"/>
                              <w:gridCol w:w="777"/>
                              <w:gridCol w:w="803"/>
                              <w:gridCol w:w="817"/>
                              <w:gridCol w:w="982"/>
                              <w:gridCol w:w="818"/>
                              <w:gridCol w:w="762"/>
                              <w:gridCol w:w="768"/>
                              <w:gridCol w:w="990"/>
                              <w:gridCol w:w="810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bookmarkStart w:id="0" w:name="_Hlk128436230"/>
                                  <w:bookmarkStart w:id="1" w:name="_Hlk128436230"/>
                                  <w:bookmarkEnd w:id="1"/>
                                </w:p>
                              </w:tc>
                              <w:tc>
                                <w:tcPr>
                                  <w:tcW w:w="323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ning target volume</w:t>
                                  </w:r>
                                </w:p>
                              </w:tc>
                              <w:tc>
                                <w:tcPr>
                                  <w:tcW w:w="337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337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T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IOF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T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IOF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IOF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(1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3.2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9.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3.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.40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7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7.7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.1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9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(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5.4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5.2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.2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.3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.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.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6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napToGrid w:val="false"/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(3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4.8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.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0.0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0.03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.8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9.11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.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2.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(4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.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9.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9.41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.5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.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7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(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2.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0.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2.98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6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7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3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9026" w:leader="none"/>
                                    </w:tabs>
                                    <w:spacing w:lineRule="auto" w:line="276" w:before="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8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278.1pt;mso-wrap-distance-left:0pt;mso-wrap-distance-right:9pt;mso-wrap-distance-top:0pt;mso-wrap-distance-bottom:0pt;margin-top:60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720"/>
                        <w:gridCol w:w="933"/>
                        <w:gridCol w:w="777"/>
                        <w:gridCol w:w="803"/>
                        <w:gridCol w:w="817"/>
                        <w:gridCol w:w="982"/>
                        <w:gridCol w:w="818"/>
                        <w:gridCol w:w="762"/>
                        <w:gridCol w:w="768"/>
                        <w:gridCol w:w="990"/>
                        <w:gridCol w:w="810"/>
                        <w:gridCol w:w="810"/>
                      </w:tblGrid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bookmarkStart w:id="2" w:name="_Hlk128436230"/>
                            <w:bookmarkStart w:id="3" w:name="_Hlk128436230"/>
                            <w:bookmarkEnd w:id="3"/>
                          </w:p>
                        </w:tc>
                        <w:tc>
                          <w:tcPr>
                            <w:tcW w:w="323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nning target volume</w:t>
                            </w:r>
                          </w:p>
                        </w:tc>
                        <w:tc>
                          <w:tcPr>
                            <w:tcW w:w="337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337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IOF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doub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IOF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doub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IOF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(1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3.2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9.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3.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.40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.4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7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7.7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.1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.1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9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(2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5.4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5.2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.2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.3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.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.2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.2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6.0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napToGrid w:val="false"/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(3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4.8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.2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0.0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0.03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.8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9.11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.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.15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2.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(4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.7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.2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9.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9.41</w:t>
                            </w:r>
                          </w:p>
                        </w:tc>
                        <w:tc>
                          <w:tcPr>
                            <w:tcW w:w="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.5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.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.0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7.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(5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2.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0.1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2.98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6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7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3.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9026" w:leader="none"/>
                              </w:tabs>
                              <w:spacing w:lineRule="auto" w:line="276" w:before="0" w:after="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8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9:18:00Z</dcterms:created>
  <dc:creator>hp</dc:creator>
  <dc:description/>
  <cp:keywords/>
  <dc:language>en-US</dc:language>
  <cp:lastModifiedBy>Dr.Hussam Jassim</cp:lastModifiedBy>
  <dcterms:modified xsi:type="dcterms:W3CDTF">2024-07-28T09:23:00Z</dcterms:modified>
  <cp:revision>3</cp:revision>
  <dc:subject/>
  <dc:title/>
</cp:coreProperties>
</file>